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C9A" w:rsidRPr="00D5493D" w:rsidRDefault="00A14C9A" w:rsidP="00A14C9A">
      <w:pPr>
        <w:ind w:left="1080" w:hanging="108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 S</w:t>
      </w:r>
      <w:r w:rsidRPr="00D5493D">
        <w:rPr>
          <w:rFonts w:ascii="Times New Roman" w:hAnsi="Times New Roman"/>
          <w:bCs/>
          <w:sz w:val="24"/>
          <w:szCs w:val="24"/>
        </w:rPr>
        <w:t>3</w:t>
      </w:r>
      <w:r>
        <w:rPr>
          <w:rFonts w:ascii="Times New Roman" w:hAnsi="Times New Roman"/>
          <w:bCs/>
          <w:sz w:val="24"/>
          <w:szCs w:val="24"/>
        </w:rPr>
        <w:t>.</w:t>
      </w:r>
      <w:r w:rsidRPr="00D5493D">
        <w:rPr>
          <w:rFonts w:ascii="Times New Roman" w:hAnsi="Times New Roman"/>
          <w:bCs/>
          <w:sz w:val="24"/>
          <w:szCs w:val="24"/>
        </w:rPr>
        <w:t xml:space="preserve"> </w:t>
      </w:r>
      <w:r w:rsidRPr="00D5493D">
        <w:rPr>
          <w:rFonts w:ascii="Times New Roman" w:hAnsi="Times New Roman"/>
          <w:sz w:val="24"/>
          <w:szCs w:val="24"/>
        </w:rPr>
        <w:t xml:space="preserve">The XP </w:t>
      </w:r>
      <w:proofErr w:type="spellStart"/>
      <w:r w:rsidRPr="00D5493D">
        <w:rPr>
          <w:rFonts w:ascii="Times New Roman" w:hAnsi="Times New Roman"/>
          <w:sz w:val="24"/>
          <w:szCs w:val="24"/>
        </w:rPr>
        <w:t>GScore</w:t>
      </w:r>
      <w:proofErr w:type="spellEnd"/>
      <w:r w:rsidRPr="00D5493D">
        <w:rPr>
          <w:rFonts w:ascii="Times New Roman" w:hAnsi="Times New Roman"/>
          <w:sz w:val="24"/>
          <w:szCs w:val="24"/>
        </w:rPr>
        <w:t xml:space="preserve"> and bi</w:t>
      </w:r>
      <w:r>
        <w:rPr>
          <w:rFonts w:ascii="Times New Roman" w:hAnsi="Times New Roman"/>
          <w:sz w:val="24"/>
          <w:szCs w:val="24"/>
        </w:rPr>
        <w:t xml:space="preserve">nding free energy values of potent compounds docked to </w:t>
      </w:r>
      <w:proofErr w:type="spellStart"/>
      <w:r>
        <w:rPr>
          <w:rFonts w:ascii="Times New Roman" w:hAnsi="Times New Roman"/>
          <w:sz w:val="24"/>
          <w:szCs w:val="24"/>
        </w:rPr>
        <w:t>Plasmeps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D5493D">
        <w:rPr>
          <w:rFonts w:ascii="Times New Roman" w:hAnsi="Times New Roman"/>
          <w:sz w:val="24"/>
          <w:szCs w:val="24"/>
        </w:rPr>
        <w:t>4 (PDB ID: 1LS5).</w:t>
      </w:r>
    </w:p>
    <w:tbl>
      <w:tblPr>
        <w:tblW w:w="918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263"/>
        <w:gridCol w:w="2890"/>
        <w:gridCol w:w="4032"/>
      </w:tblGrid>
      <w:tr w:rsidR="00A14C9A" w:rsidRPr="00D5493D" w:rsidTr="00A14C9A">
        <w:trPr>
          <w:trHeight w:val="332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>Ligands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 xml:space="preserve">XP </w:t>
            </w:r>
            <w:proofErr w:type="spellStart"/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>GScores</w:t>
            </w:r>
            <w:proofErr w:type="spellEnd"/>
            <w:r w:rsidRPr="00D5493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</w:t>
            </w:r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kcal/</w:t>
            </w:r>
            <w:proofErr w:type="spellStart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mol</w:t>
            </w:r>
            <w:proofErr w:type="spellEnd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>Binding Free Energy</w:t>
            </w:r>
            <w:r w:rsidRPr="00D5493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</w:t>
            </w:r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kcal/</w:t>
            </w:r>
            <w:proofErr w:type="spellStart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mol</w:t>
            </w:r>
            <w:proofErr w:type="spellEnd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A14C9A" w:rsidRPr="00D5493D" w:rsidTr="00A14C9A">
        <w:trPr>
          <w:trHeight w:val="34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A14C9A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8.5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42.07</w:t>
            </w:r>
          </w:p>
        </w:tc>
      </w:tr>
      <w:tr w:rsidR="00A14C9A" w:rsidRPr="00D5493D" w:rsidTr="00A14C9A">
        <w:trPr>
          <w:trHeight w:val="33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A14C9A" w:rsidRPr="00D5493D">
              <w:rPr>
                <w:rFonts w:ascii="Times New Roman" w:hAnsi="Times New Roman"/>
                <w:b/>
                <w:sz w:val="24"/>
                <w:szCs w:val="24"/>
              </w:rPr>
              <w:t>u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8.3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C00000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38.96</w:t>
            </w:r>
          </w:p>
        </w:tc>
      </w:tr>
      <w:tr w:rsidR="00A14C9A" w:rsidRPr="00D5493D" w:rsidTr="00A14C9A">
        <w:trPr>
          <w:trHeight w:val="33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4C7FB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A14C9A" w:rsidRPr="004C7FBD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4C7FB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FBD">
              <w:rPr>
                <w:rFonts w:ascii="Times New Roman" w:hAnsi="Times New Roman"/>
                <w:sz w:val="24"/>
                <w:szCs w:val="24"/>
              </w:rPr>
              <w:t>-6.8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4C7FB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FBD">
              <w:rPr>
                <w:rFonts w:ascii="Times New Roman" w:hAnsi="Times New Roman"/>
                <w:sz w:val="24"/>
                <w:szCs w:val="24"/>
              </w:rPr>
              <w:t>-134.82</w:t>
            </w:r>
          </w:p>
        </w:tc>
      </w:tr>
      <w:tr w:rsidR="00A14C9A" w:rsidRPr="00D5493D" w:rsidTr="00A14C9A">
        <w:trPr>
          <w:trHeight w:val="33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A14C9A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7.27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25.76</w:t>
            </w:r>
          </w:p>
        </w:tc>
      </w:tr>
      <w:tr w:rsidR="00A14C9A" w:rsidRPr="00D5493D" w:rsidTr="00A14C9A">
        <w:trPr>
          <w:trHeight w:val="34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="00A14C9A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7.0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02.67</w:t>
            </w:r>
          </w:p>
        </w:tc>
      </w:tr>
      <w:tr w:rsidR="00A14C9A" w:rsidRPr="00D5493D" w:rsidTr="00A14C9A">
        <w:trPr>
          <w:trHeight w:val="33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F3713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bookmarkStart w:id="0" w:name="_GoBack"/>
            <w:bookmarkEnd w:id="0"/>
            <w:r w:rsidR="00A14C9A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2.97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4C9A" w:rsidRPr="00D5493D" w:rsidRDefault="00A14C9A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69.91</w:t>
            </w:r>
          </w:p>
        </w:tc>
      </w:tr>
    </w:tbl>
    <w:p w:rsidR="00A14C9A" w:rsidRPr="00D5493D" w:rsidRDefault="00A14C9A" w:rsidP="00A14C9A">
      <w:pPr>
        <w:jc w:val="both"/>
        <w:rPr>
          <w:rFonts w:ascii="Times New Roman" w:hAnsi="Times New Roman"/>
          <w:sz w:val="24"/>
          <w:szCs w:val="24"/>
        </w:rPr>
      </w:pPr>
    </w:p>
    <w:p w:rsidR="00873CBF" w:rsidRDefault="00873CBF"/>
    <w:sectPr w:rsidR="00873CBF" w:rsidSect="00CD0F45">
      <w:pgSz w:w="11909" w:h="16834" w:code="9"/>
      <w:pgMar w:top="1800" w:right="216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9A"/>
    <w:rsid w:val="00010AD9"/>
    <w:rsid w:val="000178AB"/>
    <w:rsid w:val="00023594"/>
    <w:rsid w:val="00025027"/>
    <w:rsid w:val="00025363"/>
    <w:rsid w:val="00025F22"/>
    <w:rsid w:val="00031D56"/>
    <w:rsid w:val="00041EA6"/>
    <w:rsid w:val="00042C34"/>
    <w:rsid w:val="00042D04"/>
    <w:rsid w:val="0004347D"/>
    <w:rsid w:val="0004365B"/>
    <w:rsid w:val="00044C2A"/>
    <w:rsid w:val="0004553A"/>
    <w:rsid w:val="00045E1F"/>
    <w:rsid w:val="0004694D"/>
    <w:rsid w:val="00046F79"/>
    <w:rsid w:val="00050678"/>
    <w:rsid w:val="00052510"/>
    <w:rsid w:val="0005545A"/>
    <w:rsid w:val="00057909"/>
    <w:rsid w:val="000609EA"/>
    <w:rsid w:val="000628F2"/>
    <w:rsid w:val="000666CB"/>
    <w:rsid w:val="00070A5E"/>
    <w:rsid w:val="00070DE4"/>
    <w:rsid w:val="00072F8D"/>
    <w:rsid w:val="00073ED9"/>
    <w:rsid w:val="000746EF"/>
    <w:rsid w:val="000840F0"/>
    <w:rsid w:val="00092076"/>
    <w:rsid w:val="00093124"/>
    <w:rsid w:val="00097545"/>
    <w:rsid w:val="000A3342"/>
    <w:rsid w:val="000A40BA"/>
    <w:rsid w:val="000A7DCB"/>
    <w:rsid w:val="000B0CEF"/>
    <w:rsid w:val="000C31AD"/>
    <w:rsid w:val="000C4E93"/>
    <w:rsid w:val="000C5A60"/>
    <w:rsid w:val="000C6E3C"/>
    <w:rsid w:val="000C6FD4"/>
    <w:rsid w:val="000D4E5E"/>
    <w:rsid w:val="000D6072"/>
    <w:rsid w:val="000E0500"/>
    <w:rsid w:val="000E20BB"/>
    <w:rsid w:val="000E36DD"/>
    <w:rsid w:val="000E3D57"/>
    <w:rsid w:val="000E60F2"/>
    <w:rsid w:val="000F0616"/>
    <w:rsid w:val="000F18DD"/>
    <w:rsid w:val="000F1E58"/>
    <w:rsid w:val="000F369B"/>
    <w:rsid w:val="000F3DAD"/>
    <w:rsid w:val="000F6809"/>
    <w:rsid w:val="001016AA"/>
    <w:rsid w:val="00103E77"/>
    <w:rsid w:val="00107DF8"/>
    <w:rsid w:val="001131BF"/>
    <w:rsid w:val="00113DA5"/>
    <w:rsid w:val="001151F6"/>
    <w:rsid w:val="00117914"/>
    <w:rsid w:val="00121FFB"/>
    <w:rsid w:val="001231CB"/>
    <w:rsid w:val="0012686E"/>
    <w:rsid w:val="00126E3B"/>
    <w:rsid w:val="00130F11"/>
    <w:rsid w:val="001320B1"/>
    <w:rsid w:val="00133627"/>
    <w:rsid w:val="001358C7"/>
    <w:rsid w:val="00140576"/>
    <w:rsid w:val="0014069B"/>
    <w:rsid w:val="0014199E"/>
    <w:rsid w:val="00147A2F"/>
    <w:rsid w:val="0015102A"/>
    <w:rsid w:val="00151AD8"/>
    <w:rsid w:val="00154D02"/>
    <w:rsid w:val="001608FE"/>
    <w:rsid w:val="001619B2"/>
    <w:rsid w:val="00163DF5"/>
    <w:rsid w:val="0016771C"/>
    <w:rsid w:val="00172565"/>
    <w:rsid w:val="00174CE8"/>
    <w:rsid w:val="001808C2"/>
    <w:rsid w:val="00181092"/>
    <w:rsid w:val="00182392"/>
    <w:rsid w:val="0018426F"/>
    <w:rsid w:val="00187F03"/>
    <w:rsid w:val="001907F1"/>
    <w:rsid w:val="001922F6"/>
    <w:rsid w:val="0019257B"/>
    <w:rsid w:val="00192A30"/>
    <w:rsid w:val="001965D2"/>
    <w:rsid w:val="001A183B"/>
    <w:rsid w:val="001A255B"/>
    <w:rsid w:val="001A2872"/>
    <w:rsid w:val="001A3743"/>
    <w:rsid w:val="001A3883"/>
    <w:rsid w:val="001A4E8B"/>
    <w:rsid w:val="001A5C58"/>
    <w:rsid w:val="001B314F"/>
    <w:rsid w:val="001B4663"/>
    <w:rsid w:val="001C0213"/>
    <w:rsid w:val="001C044E"/>
    <w:rsid w:val="001C411F"/>
    <w:rsid w:val="001D156E"/>
    <w:rsid w:val="001D2283"/>
    <w:rsid w:val="001D4849"/>
    <w:rsid w:val="001D609A"/>
    <w:rsid w:val="001D6F4C"/>
    <w:rsid w:val="001D7A55"/>
    <w:rsid w:val="001E03AA"/>
    <w:rsid w:val="001E10E6"/>
    <w:rsid w:val="001E41DB"/>
    <w:rsid w:val="001E460C"/>
    <w:rsid w:val="001E5890"/>
    <w:rsid w:val="001E618C"/>
    <w:rsid w:val="001E7ACD"/>
    <w:rsid w:val="001F1EA1"/>
    <w:rsid w:val="001F546C"/>
    <w:rsid w:val="001F5595"/>
    <w:rsid w:val="002015CF"/>
    <w:rsid w:val="00204429"/>
    <w:rsid w:val="00206F79"/>
    <w:rsid w:val="00207D27"/>
    <w:rsid w:val="00210F70"/>
    <w:rsid w:val="00211849"/>
    <w:rsid w:val="00216EE9"/>
    <w:rsid w:val="00217758"/>
    <w:rsid w:val="00217FAD"/>
    <w:rsid w:val="00220A5D"/>
    <w:rsid w:val="00221DAD"/>
    <w:rsid w:val="002220FA"/>
    <w:rsid w:val="0022267D"/>
    <w:rsid w:val="0022313F"/>
    <w:rsid w:val="002262DF"/>
    <w:rsid w:val="00233049"/>
    <w:rsid w:val="00237ECE"/>
    <w:rsid w:val="0024214E"/>
    <w:rsid w:val="00242DED"/>
    <w:rsid w:val="0024521A"/>
    <w:rsid w:val="002456AA"/>
    <w:rsid w:val="002510CF"/>
    <w:rsid w:val="00252C95"/>
    <w:rsid w:val="00254280"/>
    <w:rsid w:val="00254923"/>
    <w:rsid w:val="00264CD9"/>
    <w:rsid w:val="00267D50"/>
    <w:rsid w:val="00270D04"/>
    <w:rsid w:val="00271520"/>
    <w:rsid w:val="0027153C"/>
    <w:rsid w:val="00272C80"/>
    <w:rsid w:val="00281657"/>
    <w:rsid w:val="00281813"/>
    <w:rsid w:val="002835D9"/>
    <w:rsid w:val="00283CFD"/>
    <w:rsid w:val="002902B2"/>
    <w:rsid w:val="00290F92"/>
    <w:rsid w:val="002947AA"/>
    <w:rsid w:val="002A00D4"/>
    <w:rsid w:val="002A01DB"/>
    <w:rsid w:val="002A0C7C"/>
    <w:rsid w:val="002B6DE8"/>
    <w:rsid w:val="002B7E1E"/>
    <w:rsid w:val="002C0907"/>
    <w:rsid w:val="002C5009"/>
    <w:rsid w:val="002D31F5"/>
    <w:rsid w:val="002D4587"/>
    <w:rsid w:val="002D4835"/>
    <w:rsid w:val="002E099B"/>
    <w:rsid w:val="002E15D8"/>
    <w:rsid w:val="002E27A9"/>
    <w:rsid w:val="002E304E"/>
    <w:rsid w:val="002E535E"/>
    <w:rsid w:val="002E6228"/>
    <w:rsid w:val="002E7A5D"/>
    <w:rsid w:val="00301446"/>
    <w:rsid w:val="003052D9"/>
    <w:rsid w:val="0031101B"/>
    <w:rsid w:val="00313F70"/>
    <w:rsid w:val="00314EF8"/>
    <w:rsid w:val="00317B9A"/>
    <w:rsid w:val="00320C7D"/>
    <w:rsid w:val="0032233C"/>
    <w:rsid w:val="00323E84"/>
    <w:rsid w:val="00324E5C"/>
    <w:rsid w:val="00325CB8"/>
    <w:rsid w:val="00325DCF"/>
    <w:rsid w:val="003319BE"/>
    <w:rsid w:val="00332513"/>
    <w:rsid w:val="00332618"/>
    <w:rsid w:val="00336C7D"/>
    <w:rsid w:val="00337C18"/>
    <w:rsid w:val="00340E01"/>
    <w:rsid w:val="0034197B"/>
    <w:rsid w:val="00341997"/>
    <w:rsid w:val="0034416B"/>
    <w:rsid w:val="00347FC1"/>
    <w:rsid w:val="00352644"/>
    <w:rsid w:val="00352A56"/>
    <w:rsid w:val="00352A60"/>
    <w:rsid w:val="0035323E"/>
    <w:rsid w:val="00353E83"/>
    <w:rsid w:val="003545C9"/>
    <w:rsid w:val="00354986"/>
    <w:rsid w:val="00355257"/>
    <w:rsid w:val="0036279C"/>
    <w:rsid w:val="00363458"/>
    <w:rsid w:val="00370887"/>
    <w:rsid w:val="00370974"/>
    <w:rsid w:val="00372FC8"/>
    <w:rsid w:val="00373422"/>
    <w:rsid w:val="003736D6"/>
    <w:rsid w:val="00376861"/>
    <w:rsid w:val="00377768"/>
    <w:rsid w:val="00381FD5"/>
    <w:rsid w:val="003842E1"/>
    <w:rsid w:val="00386BF6"/>
    <w:rsid w:val="00393578"/>
    <w:rsid w:val="003956E8"/>
    <w:rsid w:val="003A06E7"/>
    <w:rsid w:val="003A15A7"/>
    <w:rsid w:val="003A1C6F"/>
    <w:rsid w:val="003A326B"/>
    <w:rsid w:val="003A5B06"/>
    <w:rsid w:val="003A7942"/>
    <w:rsid w:val="003B14AC"/>
    <w:rsid w:val="003B714F"/>
    <w:rsid w:val="003C1D60"/>
    <w:rsid w:val="003C3F28"/>
    <w:rsid w:val="003C7312"/>
    <w:rsid w:val="003D7197"/>
    <w:rsid w:val="003E13A4"/>
    <w:rsid w:val="003E25DC"/>
    <w:rsid w:val="003E2DA8"/>
    <w:rsid w:val="003E62B0"/>
    <w:rsid w:val="003F3388"/>
    <w:rsid w:val="003F4F92"/>
    <w:rsid w:val="003F5B96"/>
    <w:rsid w:val="003F6061"/>
    <w:rsid w:val="00400B83"/>
    <w:rsid w:val="0040736F"/>
    <w:rsid w:val="00413DF4"/>
    <w:rsid w:val="0041520C"/>
    <w:rsid w:val="004153A7"/>
    <w:rsid w:val="00417A02"/>
    <w:rsid w:val="00417F42"/>
    <w:rsid w:val="00421E81"/>
    <w:rsid w:val="004248D2"/>
    <w:rsid w:val="004249BE"/>
    <w:rsid w:val="00424FA9"/>
    <w:rsid w:val="00425396"/>
    <w:rsid w:val="004314E3"/>
    <w:rsid w:val="00432438"/>
    <w:rsid w:val="004337CA"/>
    <w:rsid w:val="00434C93"/>
    <w:rsid w:val="00436FD6"/>
    <w:rsid w:val="0044133B"/>
    <w:rsid w:val="00443860"/>
    <w:rsid w:val="00445D64"/>
    <w:rsid w:val="0045124B"/>
    <w:rsid w:val="0045534C"/>
    <w:rsid w:val="004568AD"/>
    <w:rsid w:val="00461A75"/>
    <w:rsid w:val="00462BF0"/>
    <w:rsid w:val="004630B5"/>
    <w:rsid w:val="00466EB1"/>
    <w:rsid w:val="00472316"/>
    <w:rsid w:val="0047240C"/>
    <w:rsid w:val="004732E5"/>
    <w:rsid w:val="004733AD"/>
    <w:rsid w:val="0047386C"/>
    <w:rsid w:val="00481537"/>
    <w:rsid w:val="00481C43"/>
    <w:rsid w:val="00482449"/>
    <w:rsid w:val="00483E01"/>
    <w:rsid w:val="004842DE"/>
    <w:rsid w:val="004960AE"/>
    <w:rsid w:val="00497332"/>
    <w:rsid w:val="0049779C"/>
    <w:rsid w:val="004A0636"/>
    <w:rsid w:val="004A07F5"/>
    <w:rsid w:val="004A34D7"/>
    <w:rsid w:val="004A72F2"/>
    <w:rsid w:val="004B4EFA"/>
    <w:rsid w:val="004C0560"/>
    <w:rsid w:val="004C1F90"/>
    <w:rsid w:val="004C3AD2"/>
    <w:rsid w:val="004D298E"/>
    <w:rsid w:val="004D2A59"/>
    <w:rsid w:val="004E21E9"/>
    <w:rsid w:val="004E2CCA"/>
    <w:rsid w:val="004F5625"/>
    <w:rsid w:val="004F7A8C"/>
    <w:rsid w:val="00504A63"/>
    <w:rsid w:val="005062EF"/>
    <w:rsid w:val="00512F8D"/>
    <w:rsid w:val="005134EA"/>
    <w:rsid w:val="005152A0"/>
    <w:rsid w:val="005168B9"/>
    <w:rsid w:val="0052145E"/>
    <w:rsid w:val="00523522"/>
    <w:rsid w:val="005279B3"/>
    <w:rsid w:val="00527B2A"/>
    <w:rsid w:val="0053159B"/>
    <w:rsid w:val="00531F6B"/>
    <w:rsid w:val="00535F60"/>
    <w:rsid w:val="00541C6D"/>
    <w:rsid w:val="00542574"/>
    <w:rsid w:val="00543DAA"/>
    <w:rsid w:val="005443A7"/>
    <w:rsid w:val="00554389"/>
    <w:rsid w:val="005572C0"/>
    <w:rsid w:val="00557F8A"/>
    <w:rsid w:val="00560E18"/>
    <w:rsid w:val="00564788"/>
    <w:rsid w:val="00565636"/>
    <w:rsid w:val="00566728"/>
    <w:rsid w:val="00566FE2"/>
    <w:rsid w:val="00567134"/>
    <w:rsid w:val="00571970"/>
    <w:rsid w:val="00573396"/>
    <w:rsid w:val="005816C2"/>
    <w:rsid w:val="0058206C"/>
    <w:rsid w:val="00583AD2"/>
    <w:rsid w:val="005842D2"/>
    <w:rsid w:val="00585C62"/>
    <w:rsid w:val="0058670C"/>
    <w:rsid w:val="00586B42"/>
    <w:rsid w:val="00595537"/>
    <w:rsid w:val="005A032C"/>
    <w:rsid w:val="005A2559"/>
    <w:rsid w:val="005A6C92"/>
    <w:rsid w:val="005B1848"/>
    <w:rsid w:val="005B205C"/>
    <w:rsid w:val="005C3423"/>
    <w:rsid w:val="005C3575"/>
    <w:rsid w:val="005D1E2A"/>
    <w:rsid w:val="005D22D8"/>
    <w:rsid w:val="005D6C65"/>
    <w:rsid w:val="005D7F76"/>
    <w:rsid w:val="005E0A2C"/>
    <w:rsid w:val="005E40F8"/>
    <w:rsid w:val="005E566A"/>
    <w:rsid w:val="005E63C9"/>
    <w:rsid w:val="005E7857"/>
    <w:rsid w:val="005F036E"/>
    <w:rsid w:val="005F0FCE"/>
    <w:rsid w:val="005F100E"/>
    <w:rsid w:val="005F2FE5"/>
    <w:rsid w:val="005F5266"/>
    <w:rsid w:val="005F7A2D"/>
    <w:rsid w:val="00600782"/>
    <w:rsid w:val="00600EB8"/>
    <w:rsid w:val="00601240"/>
    <w:rsid w:val="00601F40"/>
    <w:rsid w:val="00602AC0"/>
    <w:rsid w:val="00604787"/>
    <w:rsid w:val="00611BBB"/>
    <w:rsid w:val="006122EF"/>
    <w:rsid w:val="006133FC"/>
    <w:rsid w:val="00614AF4"/>
    <w:rsid w:val="006224BB"/>
    <w:rsid w:val="00622A58"/>
    <w:rsid w:val="0063023E"/>
    <w:rsid w:val="00632918"/>
    <w:rsid w:val="006329DE"/>
    <w:rsid w:val="00634531"/>
    <w:rsid w:val="0063477F"/>
    <w:rsid w:val="00634C43"/>
    <w:rsid w:val="00635B1C"/>
    <w:rsid w:val="006362EA"/>
    <w:rsid w:val="00636724"/>
    <w:rsid w:val="00640357"/>
    <w:rsid w:val="006424C0"/>
    <w:rsid w:val="00642542"/>
    <w:rsid w:val="0064484C"/>
    <w:rsid w:val="006472A6"/>
    <w:rsid w:val="0065013C"/>
    <w:rsid w:val="0065129C"/>
    <w:rsid w:val="00652B83"/>
    <w:rsid w:val="006572B1"/>
    <w:rsid w:val="00660501"/>
    <w:rsid w:val="00660966"/>
    <w:rsid w:val="00660A5B"/>
    <w:rsid w:val="00660A80"/>
    <w:rsid w:val="006649D3"/>
    <w:rsid w:val="0066505B"/>
    <w:rsid w:val="00665A19"/>
    <w:rsid w:val="00666344"/>
    <w:rsid w:val="00671657"/>
    <w:rsid w:val="0067186D"/>
    <w:rsid w:val="006809B0"/>
    <w:rsid w:val="00682479"/>
    <w:rsid w:val="00683229"/>
    <w:rsid w:val="00684300"/>
    <w:rsid w:val="006844F9"/>
    <w:rsid w:val="006846CD"/>
    <w:rsid w:val="006916EE"/>
    <w:rsid w:val="00693432"/>
    <w:rsid w:val="00694E8F"/>
    <w:rsid w:val="0069647C"/>
    <w:rsid w:val="00696605"/>
    <w:rsid w:val="006A0483"/>
    <w:rsid w:val="006A0D64"/>
    <w:rsid w:val="006A2829"/>
    <w:rsid w:val="006A4360"/>
    <w:rsid w:val="006A43F9"/>
    <w:rsid w:val="006A5CB5"/>
    <w:rsid w:val="006A6774"/>
    <w:rsid w:val="006A75EB"/>
    <w:rsid w:val="006A7FC8"/>
    <w:rsid w:val="006B29F8"/>
    <w:rsid w:val="006B4D0A"/>
    <w:rsid w:val="006C53D8"/>
    <w:rsid w:val="006D4467"/>
    <w:rsid w:val="006E0F5F"/>
    <w:rsid w:val="006E0FEC"/>
    <w:rsid w:val="006E1D83"/>
    <w:rsid w:val="006E1F3F"/>
    <w:rsid w:val="006E3B1F"/>
    <w:rsid w:val="006E57BB"/>
    <w:rsid w:val="006E628E"/>
    <w:rsid w:val="006E659B"/>
    <w:rsid w:val="006E783B"/>
    <w:rsid w:val="006F3279"/>
    <w:rsid w:val="006F5FBB"/>
    <w:rsid w:val="006F6DBA"/>
    <w:rsid w:val="0070140D"/>
    <w:rsid w:val="00701865"/>
    <w:rsid w:val="00705974"/>
    <w:rsid w:val="00705B90"/>
    <w:rsid w:val="0070662E"/>
    <w:rsid w:val="00707932"/>
    <w:rsid w:val="00712A06"/>
    <w:rsid w:val="00721601"/>
    <w:rsid w:val="00723DE6"/>
    <w:rsid w:val="0072734A"/>
    <w:rsid w:val="00730429"/>
    <w:rsid w:val="007311D5"/>
    <w:rsid w:val="00735C75"/>
    <w:rsid w:val="00737A13"/>
    <w:rsid w:val="007442EB"/>
    <w:rsid w:val="007452DC"/>
    <w:rsid w:val="00746FDC"/>
    <w:rsid w:val="007577F6"/>
    <w:rsid w:val="00760858"/>
    <w:rsid w:val="00765743"/>
    <w:rsid w:val="007660B0"/>
    <w:rsid w:val="00766956"/>
    <w:rsid w:val="0076777F"/>
    <w:rsid w:val="00767E1F"/>
    <w:rsid w:val="007706C5"/>
    <w:rsid w:val="00771231"/>
    <w:rsid w:val="00772C62"/>
    <w:rsid w:val="00774FFA"/>
    <w:rsid w:val="007803D4"/>
    <w:rsid w:val="0078404C"/>
    <w:rsid w:val="00784B1A"/>
    <w:rsid w:val="0079364D"/>
    <w:rsid w:val="00795F5B"/>
    <w:rsid w:val="007A1C42"/>
    <w:rsid w:val="007A1FDE"/>
    <w:rsid w:val="007A69C2"/>
    <w:rsid w:val="007A6F54"/>
    <w:rsid w:val="007A74CF"/>
    <w:rsid w:val="007B68FD"/>
    <w:rsid w:val="007C046F"/>
    <w:rsid w:val="007C167C"/>
    <w:rsid w:val="007C2394"/>
    <w:rsid w:val="007C2BE6"/>
    <w:rsid w:val="007C5004"/>
    <w:rsid w:val="007C5034"/>
    <w:rsid w:val="007C6B32"/>
    <w:rsid w:val="007D097E"/>
    <w:rsid w:val="007D0DC1"/>
    <w:rsid w:val="007D1AB5"/>
    <w:rsid w:val="007D58AB"/>
    <w:rsid w:val="007E0741"/>
    <w:rsid w:val="007E4D2B"/>
    <w:rsid w:val="007E679B"/>
    <w:rsid w:val="007E75ED"/>
    <w:rsid w:val="007F08CA"/>
    <w:rsid w:val="007F27E4"/>
    <w:rsid w:val="007F2B45"/>
    <w:rsid w:val="007F2F51"/>
    <w:rsid w:val="007F5035"/>
    <w:rsid w:val="007F526C"/>
    <w:rsid w:val="00801FE0"/>
    <w:rsid w:val="0080318E"/>
    <w:rsid w:val="00803635"/>
    <w:rsid w:val="00804D77"/>
    <w:rsid w:val="00805C6C"/>
    <w:rsid w:val="008114B0"/>
    <w:rsid w:val="00812B21"/>
    <w:rsid w:val="00813D3A"/>
    <w:rsid w:val="008147FA"/>
    <w:rsid w:val="00814859"/>
    <w:rsid w:val="00814C74"/>
    <w:rsid w:val="0081534A"/>
    <w:rsid w:val="00815BB5"/>
    <w:rsid w:val="00821BC7"/>
    <w:rsid w:val="00822828"/>
    <w:rsid w:val="008236E8"/>
    <w:rsid w:val="00824F93"/>
    <w:rsid w:val="0082699B"/>
    <w:rsid w:val="00826FB2"/>
    <w:rsid w:val="00827021"/>
    <w:rsid w:val="008328E4"/>
    <w:rsid w:val="00832C41"/>
    <w:rsid w:val="00833A4F"/>
    <w:rsid w:val="008348C0"/>
    <w:rsid w:val="0083506C"/>
    <w:rsid w:val="00835F3A"/>
    <w:rsid w:val="00836965"/>
    <w:rsid w:val="00840ACD"/>
    <w:rsid w:val="00846CF7"/>
    <w:rsid w:val="00853371"/>
    <w:rsid w:val="0086349B"/>
    <w:rsid w:val="00871441"/>
    <w:rsid w:val="008717DE"/>
    <w:rsid w:val="00871E35"/>
    <w:rsid w:val="00873304"/>
    <w:rsid w:val="00873781"/>
    <w:rsid w:val="00873CBF"/>
    <w:rsid w:val="00877D0D"/>
    <w:rsid w:val="008808EC"/>
    <w:rsid w:val="0088257C"/>
    <w:rsid w:val="0088487B"/>
    <w:rsid w:val="00885128"/>
    <w:rsid w:val="008862E0"/>
    <w:rsid w:val="00887CDC"/>
    <w:rsid w:val="008933E7"/>
    <w:rsid w:val="0089650D"/>
    <w:rsid w:val="00897A53"/>
    <w:rsid w:val="008B07A1"/>
    <w:rsid w:val="008B10E1"/>
    <w:rsid w:val="008B176B"/>
    <w:rsid w:val="008B311A"/>
    <w:rsid w:val="008B4708"/>
    <w:rsid w:val="008C135B"/>
    <w:rsid w:val="008C18C5"/>
    <w:rsid w:val="008C1C25"/>
    <w:rsid w:val="008C1CE2"/>
    <w:rsid w:val="008C21AA"/>
    <w:rsid w:val="008C3C4A"/>
    <w:rsid w:val="008D4BE1"/>
    <w:rsid w:val="008D600D"/>
    <w:rsid w:val="008D7438"/>
    <w:rsid w:val="008E1360"/>
    <w:rsid w:val="008E1F0B"/>
    <w:rsid w:val="008E44F7"/>
    <w:rsid w:val="008F0096"/>
    <w:rsid w:val="008F0679"/>
    <w:rsid w:val="008F48E6"/>
    <w:rsid w:val="0090347D"/>
    <w:rsid w:val="00904FC9"/>
    <w:rsid w:val="0091172C"/>
    <w:rsid w:val="009129E0"/>
    <w:rsid w:val="009156FE"/>
    <w:rsid w:val="0091722A"/>
    <w:rsid w:val="00917FB4"/>
    <w:rsid w:val="009218A8"/>
    <w:rsid w:val="00930DF1"/>
    <w:rsid w:val="00930F0B"/>
    <w:rsid w:val="009316BF"/>
    <w:rsid w:val="0093484A"/>
    <w:rsid w:val="00935E1C"/>
    <w:rsid w:val="00941246"/>
    <w:rsid w:val="00947076"/>
    <w:rsid w:val="009509F9"/>
    <w:rsid w:val="00952F25"/>
    <w:rsid w:val="00955DE8"/>
    <w:rsid w:val="009577CE"/>
    <w:rsid w:val="00961169"/>
    <w:rsid w:val="00962183"/>
    <w:rsid w:val="0096343B"/>
    <w:rsid w:val="009672C3"/>
    <w:rsid w:val="00973025"/>
    <w:rsid w:val="0097617C"/>
    <w:rsid w:val="00980741"/>
    <w:rsid w:val="00981300"/>
    <w:rsid w:val="0098150D"/>
    <w:rsid w:val="00982E11"/>
    <w:rsid w:val="00986B2D"/>
    <w:rsid w:val="009923AD"/>
    <w:rsid w:val="00992479"/>
    <w:rsid w:val="00992775"/>
    <w:rsid w:val="00992946"/>
    <w:rsid w:val="00995D1C"/>
    <w:rsid w:val="00996AE7"/>
    <w:rsid w:val="009A12CC"/>
    <w:rsid w:val="009A1D5F"/>
    <w:rsid w:val="009A4499"/>
    <w:rsid w:val="009A4B0A"/>
    <w:rsid w:val="009B10D5"/>
    <w:rsid w:val="009B1A45"/>
    <w:rsid w:val="009B1F40"/>
    <w:rsid w:val="009B5922"/>
    <w:rsid w:val="009B710F"/>
    <w:rsid w:val="009C1B7C"/>
    <w:rsid w:val="009C3698"/>
    <w:rsid w:val="009C520C"/>
    <w:rsid w:val="009D418B"/>
    <w:rsid w:val="009D462E"/>
    <w:rsid w:val="009D6790"/>
    <w:rsid w:val="009D7D2B"/>
    <w:rsid w:val="009E6761"/>
    <w:rsid w:val="009F15E8"/>
    <w:rsid w:val="009F2AA1"/>
    <w:rsid w:val="009F405F"/>
    <w:rsid w:val="009F49B1"/>
    <w:rsid w:val="00A036D5"/>
    <w:rsid w:val="00A04F67"/>
    <w:rsid w:val="00A06091"/>
    <w:rsid w:val="00A06B83"/>
    <w:rsid w:val="00A11302"/>
    <w:rsid w:val="00A12D77"/>
    <w:rsid w:val="00A14C9A"/>
    <w:rsid w:val="00A14FE5"/>
    <w:rsid w:val="00A16A86"/>
    <w:rsid w:val="00A1729A"/>
    <w:rsid w:val="00A277ED"/>
    <w:rsid w:val="00A3000A"/>
    <w:rsid w:val="00A348FD"/>
    <w:rsid w:val="00A3592C"/>
    <w:rsid w:val="00A362AE"/>
    <w:rsid w:val="00A36C02"/>
    <w:rsid w:val="00A36FBC"/>
    <w:rsid w:val="00A40751"/>
    <w:rsid w:val="00A4709A"/>
    <w:rsid w:val="00A47F4C"/>
    <w:rsid w:val="00A53A44"/>
    <w:rsid w:val="00A56589"/>
    <w:rsid w:val="00A60A04"/>
    <w:rsid w:val="00A62D90"/>
    <w:rsid w:val="00A64472"/>
    <w:rsid w:val="00A65E5F"/>
    <w:rsid w:val="00A71D14"/>
    <w:rsid w:val="00A75032"/>
    <w:rsid w:val="00A82901"/>
    <w:rsid w:val="00A84DD8"/>
    <w:rsid w:val="00A86A08"/>
    <w:rsid w:val="00A87BBB"/>
    <w:rsid w:val="00A91F58"/>
    <w:rsid w:val="00AA10C6"/>
    <w:rsid w:val="00AA11A5"/>
    <w:rsid w:val="00AA2137"/>
    <w:rsid w:val="00AA3580"/>
    <w:rsid w:val="00AA51EB"/>
    <w:rsid w:val="00AB01F4"/>
    <w:rsid w:val="00AB0BE3"/>
    <w:rsid w:val="00AB373D"/>
    <w:rsid w:val="00AC0CC9"/>
    <w:rsid w:val="00AC0D7A"/>
    <w:rsid w:val="00AC1788"/>
    <w:rsid w:val="00AC1ED4"/>
    <w:rsid w:val="00AC4EE2"/>
    <w:rsid w:val="00AC68C7"/>
    <w:rsid w:val="00AC6A6D"/>
    <w:rsid w:val="00AC7050"/>
    <w:rsid w:val="00AD2920"/>
    <w:rsid w:val="00AD3E41"/>
    <w:rsid w:val="00AD402F"/>
    <w:rsid w:val="00AD40CF"/>
    <w:rsid w:val="00AD6B4C"/>
    <w:rsid w:val="00AE015E"/>
    <w:rsid w:val="00AE1FE3"/>
    <w:rsid w:val="00AE227E"/>
    <w:rsid w:val="00AE44DA"/>
    <w:rsid w:val="00AE458E"/>
    <w:rsid w:val="00AE6741"/>
    <w:rsid w:val="00AE72D0"/>
    <w:rsid w:val="00AE79A7"/>
    <w:rsid w:val="00AF1F88"/>
    <w:rsid w:val="00AF3069"/>
    <w:rsid w:val="00B00127"/>
    <w:rsid w:val="00B001E0"/>
    <w:rsid w:val="00B0167A"/>
    <w:rsid w:val="00B0191C"/>
    <w:rsid w:val="00B0278B"/>
    <w:rsid w:val="00B0681C"/>
    <w:rsid w:val="00B06A92"/>
    <w:rsid w:val="00B0736D"/>
    <w:rsid w:val="00B0798B"/>
    <w:rsid w:val="00B10B35"/>
    <w:rsid w:val="00B13BC7"/>
    <w:rsid w:val="00B17407"/>
    <w:rsid w:val="00B20742"/>
    <w:rsid w:val="00B2075F"/>
    <w:rsid w:val="00B37059"/>
    <w:rsid w:val="00B44055"/>
    <w:rsid w:val="00B518A4"/>
    <w:rsid w:val="00B5451D"/>
    <w:rsid w:val="00B61EE2"/>
    <w:rsid w:val="00B627DC"/>
    <w:rsid w:val="00B661F2"/>
    <w:rsid w:val="00B72CA0"/>
    <w:rsid w:val="00B731AF"/>
    <w:rsid w:val="00B74B4F"/>
    <w:rsid w:val="00B74BA4"/>
    <w:rsid w:val="00B773D6"/>
    <w:rsid w:val="00B77F29"/>
    <w:rsid w:val="00B81650"/>
    <w:rsid w:val="00B82006"/>
    <w:rsid w:val="00B86EEC"/>
    <w:rsid w:val="00B93970"/>
    <w:rsid w:val="00B96675"/>
    <w:rsid w:val="00BA3289"/>
    <w:rsid w:val="00BA3664"/>
    <w:rsid w:val="00BA48C4"/>
    <w:rsid w:val="00BA4A5A"/>
    <w:rsid w:val="00BA5896"/>
    <w:rsid w:val="00BB00D5"/>
    <w:rsid w:val="00BB2A4B"/>
    <w:rsid w:val="00BB32EF"/>
    <w:rsid w:val="00BB36BB"/>
    <w:rsid w:val="00BB4747"/>
    <w:rsid w:val="00BC1224"/>
    <w:rsid w:val="00BC35DE"/>
    <w:rsid w:val="00BC38E4"/>
    <w:rsid w:val="00BC4DFE"/>
    <w:rsid w:val="00BC50EC"/>
    <w:rsid w:val="00BC5438"/>
    <w:rsid w:val="00BD21E2"/>
    <w:rsid w:val="00BD33DD"/>
    <w:rsid w:val="00BD3592"/>
    <w:rsid w:val="00BE1889"/>
    <w:rsid w:val="00BE25CA"/>
    <w:rsid w:val="00BE3409"/>
    <w:rsid w:val="00BE4E58"/>
    <w:rsid w:val="00BE5FC2"/>
    <w:rsid w:val="00BF146D"/>
    <w:rsid w:val="00BF181E"/>
    <w:rsid w:val="00BF24BC"/>
    <w:rsid w:val="00BF3FEC"/>
    <w:rsid w:val="00BF6C1E"/>
    <w:rsid w:val="00C00C89"/>
    <w:rsid w:val="00C01736"/>
    <w:rsid w:val="00C03B45"/>
    <w:rsid w:val="00C06239"/>
    <w:rsid w:val="00C10CD8"/>
    <w:rsid w:val="00C115E5"/>
    <w:rsid w:val="00C12D6C"/>
    <w:rsid w:val="00C1399C"/>
    <w:rsid w:val="00C1677E"/>
    <w:rsid w:val="00C17E70"/>
    <w:rsid w:val="00C21F12"/>
    <w:rsid w:val="00C23A18"/>
    <w:rsid w:val="00C2575F"/>
    <w:rsid w:val="00C25D95"/>
    <w:rsid w:val="00C34E26"/>
    <w:rsid w:val="00C35B7E"/>
    <w:rsid w:val="00C4495C"/>
    <w:rsid w:val="00C45D59"/>
    <w:rsid w:val="00C47B07"/>
    <w:rsid w:val="00C53868"/>
    <w:rsid w:val="00C557E1"/>
    <w:rsid w:val="00C5661B"/>
    <w:rsid w:val="00C57CF8"/>
    <w:rsid w:val="00C63434"/>
    <w:rsid w:val="00C66010"/>
    <w:rsid w:val="00C66BA2"/>
    <w:rsid w:val="00C703D4"/>
    <w:rsid w:val="00C70529"/>
    <w:rsid w:val="00C70EC6"/>
    <w:rsid w:val="00C71F62"/>
    <w:rsid w:val="00C7315B"/>
    <w:rsid w:val="00C76D89"/>
    <w:rsid w:val="00C8114A"/>
    <w:rsid w:val="00C8499A"/>
    <w:rsid w:val="00C84C8B"/>
    <w:rsid w:val="00C84D17"/>
    <w:rsid w:val="00C93879"/>
    <w:rsid w:val="00C9399B"/>
    <w:rsid w:val="00C94161"/>
    <w:rsid w:val="00CA05FD"/>
    <w:rsid w:val="00CA411F"/>
    <w:rsid w:val="00CB5F53"/>
    <w:rsid w:val="00CB708A"/>
    <w:rsid w:val="00CC02C3"/>
    <w:rsid w:val="00CC1D3B"/>
    <w:rsid w:val="00CC207E"/>
    <w:rsid w:val="00CC4FCC"/>
    <w:rsid w:val="00CD0542"/>
    <w:rsid w:val="00CD0F45"/>
    <w:rsid w:val="00CD162F"/>
    <w:rsid w:val="00CD4F92"/>
    <w:rsid w:val="00CE2216"/>
    <w:rsid w:val="00CE423E"/>
    <w:rsid w:val="00CE5E37"/>
    <w:rsid w:val="00CE682F"/>
    <w:rsid w:val="00CF17FB"/>
    <w:rsid w:val="00CF2F72"/>
    <w:rsid w:val="00CF5AF4"/>
    <w:rsid w:val="00CF64C3"/>
    <w:rsid w:val="00CF6879"/>
    <w:rsid w:val="00CF6B01"/>
    <w:rsid w:val="00CF7B03"/>
    <w:rsid w:val="00D06478"/>
    <w:rsid w:val="00D1065F"/>
    <w:rsid w:val="00D10E4F"/>
    <w:rsid w:val="00D14020"/>
    <w:rsid w:val="00D153FA"/>
    <w:rsid w:val="00D17A85"/>
    <w:rsid w:val="00D21C30"/>
    <w:rsid w:val="00D25D55"/>
    <w:rsid w:val="00D25D7D"/>
    <w:rsid w:val="00D25EAF"/>
    <w:rsid w:val="00D2664D"/>
    <w:rsid w:val="00D30761"/>
    <w:rsid w:val="00D31527"/>
    <w:rsid w:val="00D33A35"/>
    <w:rsid w:val="00D351EE"/>
    <w:rsid w:val="00D40E98"/>
    <w:rsid w:val="00D4293E"/>
    <w:rsid w:val="00D44E93"/>
    <w:rsid w:val="00D45CDD"/>
    <w:rsid w:val="00D47D51"/>
    <w:rsid w:val="00D521A5"/>
    <w:rsid w:val="00D52C0A"/>
    <w:rsid w:val="00D54AF2"/>
    <w:rsid w:val="00D55CD1"/>
    <w:rsid w:val="00D5676F"/>
    <w:rsid w:val="00D623FE"/>
    <w:rsid w:val="00D64E5F"/>
    <w:rsid w:val="00D676E5"/>
    <w:rsid w:val="00D71159"/>
    <w:rsid w:val="00D715D8"/>
    <w:rsid w:val="00D72DE8"/>
    <w:rsid w:val="00D7552A"/>
    <w:rsid w:val="00D75E35"/>
    <w:rsid w:val="00D767BC"/>
    <w:rsid w:val="00D77411"/>
    <w:rsid w:val="00D776B6"/>
    <w:rsid w:val="00D804AA"/>
    <w:rsid w:val="00D82AFD"/>
    <w:rsid w:val="00D84859"/>
    <w:rsid w:val="00D90D3D"/>
    <w:rsid w:val="00D91145"/>
    <w:rsid w:val="00D916D9"/>
    <w:rsid w:val="00D91BD6"/>
    <w:rsid w:val="00D96292"/>
    <w:rsid w:val="00DA0839"/>
    <w:rsid w:val="00DA121B"/>
    <w:rsid w:val="00DA2036"/>
    <w:rsid w:val="00DA2849"/>
    <w:rsid w:val="00DA2A4F"/>
    <w:rsid w:val="00DA65DB"/>
    <w:rsid w:val="00DB0653"/>
    <w:rsid w:val="00DB4BED"/>
    <w:rsid w:val="00DB6F66"/>
    <w:rsid w:val="00DC0A2E"/>
    <w:rsid w:val="00DC135E"/>
    <w:rsid w:val="00DC3F06"/>
    <w:rsid w:val="00DC5A8A"/>
    <w:rsid w:val="00DD1BED"/>
    <w:rsid w:val="00DD3066"/>
    <w:rsid w:val="00DD507C"/>
    <w:rsid w:val="00DD5B60"/>
    <w:rsid w:val="00DE0675"/>
    <w:rsid w:val="00DE0963"/>
    <w:rsid w:val="00DE1850"/>
    <w:rsid w:val="00DE7735"/>
    <w:rsid w:val="00DF039A"/>
    <w:rsid w:val="00DF2694"/>
    <w:rsid w:val="00DF416A"/>
    <w:rsid w:val="00DF48B2"/>
    <w:rsid w:val="00E02C0A"/>
    <w:rsid w:val="00E040D2"/>
    <w:rsid w:val="00E04583"/>
    <w:rsid w:val="00E073F5"/>
    <w:rsid w:val="00E12E31"/>
    <w:rsid w:val="00E16B51"/>
    <w:rsid w:val="00E16CF7"/>
    <w:rsid w:val="00E1750A"/>
    <w:rsid w:val="00E222CD"/>
    <w:rsid w:val="00E2276E"/>
    <w:rsid w:val="00E255AA"/>
    <w:rsid w:val="00E25967"/>
    <w:rsid w:val="00E273B7"/>
    <w:rsid w:val="00E27FBE"/>
    <w:rsid w:val="00E3210A"/>
    <w:rsid w:val="00E35B67"/>
    <w:rsid w:val="00E3600F"/>
    <w:rsid w:val="00E360C3"/>
    <w:rsid w:val="00E3648D"/>
    <w:rsid w:val="00E3783A"/>
    <w:rsid w:val="00E432A4"/>
    <w:rsid w:val="00E44759"/>
    <w:rsid w:val="00E50CEF"/>
    <w:rsid w:val="00E51B15"/>
    <w:rsid w:val="00E53EC1"/>
    <w:rsid w:val="00E5707C"/>
    <w:rsid w:val="00E573F7"/>
    <w:rsid w:val="00E57942"/>
    <w:rsid w:val="00E71D90"/>
    <w:rsid w:val="00E75260"/>
    <w:rsid w:val="00E75E39"/>
    <w:rsid w:val="00E76598"/>
    <w:rsid w:val="00E769FE"/>
    <w:rsid w:val="00E77694"/>
    <w:rsid w:val="00E77E3F"/>
    <w:rsid w:val="00E800A0"/>
    <w:rsid w:val="00E815F1"/>
    <w:rsid w:val="00E81BCD"/>
    <w:rsid w:val="00E8321E"/>
    <w:rsid w:val="00E835A1"/>
    <w:rsid w:val="00E83D94"/>
    <w:rsid w:val="00E90F52"/>
    <w:rsid w:val="00E9444D"/>
    <w:rsid w:val="00E97307"/>
    <w:rsid w:val="00EA171E"/>
    <w:rsid w:val="00EA17D3"/>
    <w:rsid w:val="00EA351D"/>
    <w:rsid w:val="00EA3CD1"/>
    <w:rsid w:val="00EA4CE8"/>
    <w:rsid w:val="00EA51B3"/>
    <w:rsid w:val="00EB06FE"/>
    <w:rsid w:val="00EB1893"/>
    <w:rsid w:val="00EB7393"/>
    <w:rsid w:val="00EB77A8"/>
    <w:rsid w:val="00EB7A5D"/>
    <w:rsid w:val="00EB7EF6"/>
    <w:rsid w:val="00EC4AE7"/>
    <w:rsid w:val="00EC75D9"/>
    <w:rsid w:val="00EC7A50"/>
    <w:rsid w:val="00ED27D8"/>
    <w:rsid w:val="00EE2DDD"/>
    <w:rsid w:val="00EE3D84"/>
    <w:rsid w:val="00EE5555"/>
    <w:rsid w:val="00EE59AB"/>
    <w:rsid w:val="00EE6B5D"/>
    <w:rsid w:val="00EF0BC9"/>
    <w:rsid w:val="00EF1F19"/>
    <w:rsid w:val="00EF1FA6"/>
    <w:rsid w:val="00EF200D"/>
    <w:rsid w:val="00EF508B"/>
    <w:rsid w:val="00EF7389"/>
    <w:rsid w:val="00F00794"/>
    <w:rsid w:val="00F01368"/>
    <w:rsid w:val="00F11D11"/>
    <w:rsid w:val="00F1499D"/>
    <w:rsid w:val="00F16BB2"/>
    <w:rsid w:val="00F206B5"/>
    <w:rsid w:val="00F21BD8"/>
    <w:rsid w:val="00F21BE4"/>
    <w:rsid w:val="00F24A5E"/>
    <w:rsid w:val="00F24CD8"/>
    <w:rsid w:val="00F25700"/>
    <w:rsid w:val="00F26B3D"/>
    <w:rsid w:val="00F340AF"/>
    <w:rsid w:val="00F342D3"/>
    <w:rsid w:val="00F34D30"/>
    <w:rsid w:val="00F35506"/>
    <w:rsid w:val="00F36A03"/>
    <w:rsid w:val="00F3713B"/>
    <w:rsid w:val="00F4128B"/>
    <w:rsid w:val="00F43F78"/>
    <w:rsid w:val="00F52543"/>
    <w:rsid w:val="00F548AB"/>
    <w:rsid w:val="00F557B2"/>
    <w:rsid w:val="00F55802"/>
    <w:rsid w:val="00F55961"/>
    <w:rsid w:val="00F57F48"/>
    <w:rsid w:val="00F61987"/>
    <w:rsid w:val="00F63C8A"/>
    <w:rsid w:val="00F65DDD"/>
    <w:rsid w:val="00F7046F"/>
    <w:rsid w:val="00F704A9"/>
    <w:rsid w:val="00F72FA0"/>
    <w:rsid w:val="00F77434"/>
    <w:rsid w:val="00F87B9B"/>
    <w:rsid w:val="00F87BE9"/>
    <w:rsid w:val="00F914A1"/>
    <w:rsid w:val="00F9366A"/>
    <w:rsid w:val="00F9454B"/>
    <w:rsid w:val="00F965E5"/>
    <w:rsid w:val="00F9698F"/>
    <w:rsid w:val="00FA18F6"/>
    <w:rsid w:val="00FA39A2"/>
    <w:rsid w:val="00FA47C7"/>
    <w:rsid w:val="00FA614C"/>
    <w:rsid w:val="00FB00CB"/>
    <w:rsid w:val="00FB15CE"/>
    <w:rsid w:val="00FB21E4"/>
    <w:rsid w:val="00FB4399"/>
    <w:rsid w:val="00FB4D7A"/>
    <w:rsid w:val="00FC4788"/>
    <w:rsid w:val="00FC7CEA"/>
    <w:rsid w:val="00FD2C02"/>
    <w:rsid w:val="00FD3EF5"/>
    <w:rsid w:val="00FD4182"/>
    <w:rsid w:val="00FD5A01"/>
    <w:rsid w:val="00FE055B"/>
    <w:rsid w:val="00FE143A"/>
    <w:rsid w:val="00FE5B44"/>
    <w:rsid w:val="00FF3D90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9A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9A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03-24T11:03:00Z</dcterms:created>
  <dcterms:modified xsi:type="dcterms:W3CDTF">2015-06-05T08:29:00Z</dcterms:modified>
</cp:coreProperties>
</file>